
<file path=[Content_Types].xml><?xml version="1.0" encoding="utf-8"?>
<Types xmlns="http://schemas.openxmlformats.org/package/2006/content-types">
  <Default Extension="bin" ContentType="application/vnd.ms-word.attachedToolbars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DFC805" w14:textId="6A825035" w:rsidR="00AE6684" w:rsidRPr="00FA1585" w:rsidRDefault="007B720E" w:rsidP="009949D7">
      <w:pPr>
        <w:rPr>
          <w:rFonts w:ascii="Times" w:hAnsi="Times"/>
          <w:b/>
          <w:sz w:val="30"/>
          <w:szCs w:val="30"/>
        </w:rPr>
      </w:pPr>
      <w:bookmarkStart w:id="0" w:name="_GoBack"/>
      <w:bookmarkEnd w:id="0"/>
      <w:r>
        <w:rPr>
          <w:rFonts w:ascii="Times" w:hAnsi="Times"/>
          <w:b/>
          <w:sz w:val="30"/>
          <w:szCs w:val="30"/>
        </w:rPr>
        <w:t xml:space="preserve">S1 </w:t>
      </w:r>
      <w:r w:rsidR="00D649ED">
        <w:rPr>
          <w:rFonts w:ascii="Times" w:hAnsi="Times"/>
          <w:b/>
          <w:sz w:val="30"/>
          <w:szCs w:val="30"/>
        </w:rPr>
        <w:t>Fig</w:t>
      </w:r>
      <w:r w:rsidR="000B5295">
        <w:rPr>
          <w:rFonts w:ascii="Times" w:hAnsi="Times"/>
          <w:b/>
          <w:sz w:val="30"/>
          <w:szCs w:val="30"/>
        </w:rPr>
        <w:t>.</w:t>
      </w:r>
      <w:r w:rsidR="00465CA7" w:rsidRPr="00FA1585">
        <w:rPr>
          <w:rFonts w:ascii="Times" w:hAnsi="Times"/>
          <w:b/>
          <w:sz w:val="30"/>
          <w:szCs w:val="30"/>
        </w:rPr>
        <w:t xml:space="preserve"> Distribution</w:t>
      </w:r>
      <w:r w:rsidR="00715FA1">
        <w:rPr>
          <w:rFonts w:ascii="Times" w:hAnsi="Times"/>
          <w:b/>
          <w:sz w:val="30"/>
          <w:szCs w:val="30"/>
        </w:rPr>
        <w:t>s</w:t>
      </w:r>
      <w:r w:rsidR="00465CA7" w:rsidRPr="00FA1585">
        <w:rPr>
          <w:rFonts w:ascii="Times" w:hAnsi="Times"/>
          <w:b/>
          <w:sz w:val="30"/>
          <w:szCs w:val="30"/>
        </w:rPr>
        <w:t xml:space="preserve"> of the dependent variables</w:t>
      </w:r>
    </w:p>
    <w:p w14:paraId="26D4A96A" w14:textId="292ACF17" w:rsidR="00465CA7" w:rsidRDefault="00465CA7" w:rsidP="009949D7">
      <w:r>
        <w:t>The graphs below show for the number of children ever born</w:t>
      </w:r>
      <w:r w:rsidR="00C35669">
        <w:t xml:space="preserve"> (S</w:t>
      </w:r>
      <w:r w:rsidR="00793989">
        <w:t>1</w:t>
      </w:r>
      <w:r w:rsidR="00C35669">
        <w:t>a</w:t>
      </w:r>
      <w:r w:rsidR="005B5415">
        <w:t xml:space="preserve"> Fig.</w:t>
      </w:r>
      <w:r w:rsidR="00C35669">
        <w:t>)</w:t>
      </w:r>
      <w:r>
        <w:t xml:space="preserve"> and the age at first birth </w:t>
      </w:r>
      <w:r w:rsidR="00C35669">
        <w:t>(S</w:t>
      </w:r>
      <w:r w:rsidR="00793989">
        <w:t>1</w:t>
      </w:r>
      <w:r w:rsidR="00C35669">
        <w:t>b</w:t>
      </w:r>
      <w:r w:rsidR="005B5415">
        <w:t xml:space="preserve"> Fig.</w:t>
      </w:r>
      <w:r w:rsidR="00C35669">
        <w:t xml:space="preserve">) </w:t>
      </w:r>
      <w:r>
        <w:t>the distribution of the measured variables, the distribution of the Z-standardized variables and the log-transformed standardized variables (for the log transformation a constant has been added to the standardized value). S</w:t>
      </w:r>
      <w:r w:rsidR="00793989">
        <w:t>2</w:t>
      </w:r>
      <w:r>
        <w:t xml:space="preserve"> </w:t>
      </w:r>
      <w:r w:rsidR="005B5415">
        <w:t xml:space="preserve">Table </w:t>
      </w:r>
      <w:r>
        <w:t xml:space="preserve">shows the results for all models on all phenotypes. </w:t>
      </w:r>
    </w:p>
    <w:p w14:paraId="66972AF5" w14:textId="7D0BC8EA" w:rsidR="00C35669" w:rsidRDefault="00C35669" w:rsidP="009949D7">
      <w:r>
        <w:t>S</w:t>
      </w:r>
      <w:r w:rsidR="00793989">
        <w:t>1</w:t>
      </w:r>
      <w:r>
        <w:t>a</w:t>
      </w:r>
      <w:r w:rsidR="005B5415">
        <w:t xml:space="preserve"> Fig</w:t>
      </w:r>
      <w:r>
        <w:t>. Distribution of number of children ever born across the cohorts</w:t>
      </w:r>
    </w:p>
    <w:p w14:paraId="1F619A92" w14:textId="2035D559" w:rsidR="003E0D9E" w:rsidRDefault="00C35669" w:rsidP="009949D7">
      <w:r>
        <w:t xml:space="preserve">                                         </w:t>
      </w:r>
      <w:r w:rsidR="00B05954">
        <w:rPr>
          <w:noProof/>
        </w:rPr>
        <w:drawing>
          <wp:inline distT="0" distB="0" distL="0" distR="0" wp14:anchorId="232332F1" wp14:editId="18661B66">
            <wp:extent cx="4745723" cy="3456000"/>
            <wp:effectExtent l="0" t="0" r="4445" b="0"/>
            <wp:docPr id="1" name="Picture 1" descr="Macintosh HD:Users:uqftropf:Desktop:transfer cluster:paper1:pheno:nocal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uqftropf:Desktop:transfer cluster:paper1:pheno:nocall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5723" cy="345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D1B8DC" w14:textId="77777777" w:rsidR="00C35669" w:rsidRDefault="00C35669" w:rsidP="00C35669"/>
    <w:p w14:paraId="7C338070" w14:textId="77777777" w:rsidR="00793989" w:rsidRDefault="00793989" w:rsidP="00C35669"/>
    <w:p w14:paraId="74ADB00D" w14:textId="77777777" w:rsidR="00C35669" w:rsidRDefault="00C35669" w:rsidP="00C35669"/>
    <w:p w14:paraId="35F410DA" w14:textId="55582305" w:rsidR="00C35669" w:rsidRDefault="00C35669" w:rsidP="00C35669">
      <w:r>
        <w:lastRenderedPageBreak/>
        <w:t>S</w:t>
      </w:r>
      <w:r w:rsidR="00793989">
        <w:t>1</w:t>
      </w:r>
      <w:r w:rsidR="005B5415">
        <w:t>b</w:t>
      </w:r>
      <w:r>
        <w:t xml:space="preserve"> </w:t>
      </w:r>
      <w:r w:rsidR="007B720E">
        <w:t xml:space="preserve">Fig. </w:t>
      </w:r>
      <w:r>
        <w:t>Distribution of age at first birth across the cohorts</w:t>
      </w:r>
    </w:p>
    <w:p w14:paraId="673CDA35" w14:textId="7043E288" w:rsidR="00BB608A" w:rsidRDefault="00BB608A" w:rsidP="00BB608A"/>
    <w:p w14:paraId="5CA5F25D" w14:textId="0AF464F5" w:rsidR="003E0D9E" w:rsidRDefault="00C35669" w:rsidP="009949D7">
      <w:r>
        <w:t xml:space="preserve">                                        </w:t>
      </w:r>
      <w:r w:rsidR="00BB608A">
        <w:rPr>
          <w:noProof/>
        </w:rPr>
        <w:drawing>
          <wp:inline distT="0" distB="0" distL="0" distR="0" wp14:anchorId="1F0997FE" wp14:editId="330A3CC9">
            <wp:extent cx="4714876" cy="3429000"/>
            <wp:effectExtent l="0" t="0" r="9525" b="0"/>
            <wp:docPr id="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5550" cy="3429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4FBF3C" w14:textId="72B8847F" w:rsidR="003E0D9E" w:rsidRDefault="003E0D9E" w:rsidP="009949D7"/>
    <w:p w14:paraId="3F685EC0" w14:textId="77777777" w:rsidR="003E0D9E" w:rsidRDefault="003E0D9E" w:rsidP="009949D7"/>
    <w:p w14:paraId="2207D28E" w14:textId="2BBFEC9B" w:rsidR="003E0D9E" w:rsidRDefault="003E0D9E" w:rsidP="009949D7"/>
    <w:p w14:paraId="7798DEB6" w14:textId="77777777" w:rsidR="003E0D9E" w:rsidRDefault="003E0D9E" w:rsidP="009949D7"/>
    <w:sectPr w:rsidR="003E0D9E" w:rsidSect="00A9397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931202"/>
    <w:multiLevelType w:val="hybridMultilevel"/>
    <w:tmpl w:val="D0606A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A44ABD"/>
    <w:multiLevelType w:val="hybridMultilevel"/>
    <w:tmpl w:val="D0606A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CE4"/>
    <w:rsid w:val="000044E6"/>
    <w:rsid w:val="000A5C92"/>
    <w:rsid w:val="000B5295"/>
    <w:rsid w:val="00143629"/>
    <w:rsid w:val="00185FE3"/>
    <w:rsid w:val="001922A9"/>
    <w:rsid w:val="001D4898"/>
    <w:rsid w:val="001F76DD"/>
    <w:rsid w:val="00212983"/>
    <w:rsid w:val="00284540"/>
    <w:rsid w:val="0029400B"/>
    <w:rsid w:val="00295434"/>
    <w:rsid w:val="0029793B"/>
    <w:rsid w:val="002B23F5"/>
    <w:rsid w:val="002C2BAE"/>
    <w:rsid w:val="002D7369"/>
    <w:rsid w:val="00342D7D"/>
    <w:rsid w:val="003E0D9E"/>
    <w:rsid w:val="004530A6"/>
    <w:rsid w:val="00464ADD"/>
    <w:rsid w:val="00465CA7"/>
    <w:rsid w:val="0047684E"/>
    <w:rsid w:val="004E0818"/>
    <w:rsid w:val="00572B4D"/>
    <w:rsid w:val="005B5415"/>
    <w:rsid w:val="005F1778"/>
    <w:rsid w:val="006045AD"/>
    <w:rsid w:val="00612CC8"/>
    <w:rsid w:val="00620FAD"/>
    <w:rsid w:val="00664D52"/>
    <w:rsid w:val="006B78A6"/>
    <w:rsid w:val="00715FA1"/>
    <w:rsid w:val="00717121"/>
    <w:rsid w:val="00740B29"/>
    <w:rsid w:val="00773EC6"/>
    <w:rsid w:val="007811D2"/>
    <w:rsid w:val="00793989"/>
    <w:rsid w:val="007A053E"/>
    <w:rsid w:val="007B720E"/>
    <w:rsid w:val="007F458F"/>
    <w:rsid w:val="00807BF0"/>
    <w:rsid w:val="008442F0"/>
    <w:rsid w:val="00863814"/>
    <w:rsid w:val="008E48DD"/>
    <w:rsid w:val="009949D7"/>
    <w:rsid w:val="009A46A7"/>
    <w:rsid w:val="009C799F"/>
    <w:rsid w:val="00A162A4"/>
    <w:rsid w:val="00A63AC2"/>
    <w:rsid w:val="00A93979"/>
    <w:rsid w:val="00AB6CDE"/>
    <w:rsid w:val="00AC57F8"/>
    <w:rsid w:val="00AC6B15"/>
    <w:rsid w:val="00AE6684"/>
    <w:rsid w:val="00AF1D0D"/>
    <w:rsid w:val="00B05954"/>
    <w:rsid w:val="00B11947"/>
    <w:rsid w:val="00B319E1"/>
    <w:rsid w:val="00B56DB7"/>
    <w:rsid w:val="00B75009"/>
    <w:rsid w:val="00BB608A"/>
    <w:rsid w:val="00BC323C"/>
    <w:rsid w:val="00BD72FD"/>
    <w:rsid w:val="00C35669"/>
    <w:rsid w:val="00C47203"/>
    <w:rsid w:val="00C7177F"/>
    <w:rsid w:val="00CC130C"/>
    <w:rsid w:val="00CE66FD"/>
    <w:rsid w:val="00D134A8"/>
    <w:rsid w:val="00D30F74"/>
    <w:rsid w:val="00D649ED"/>
    <w:rsid w:val="00D90B60"/>
    <w:rsid w:val="00DC0006"/>
    <w:rsid w:val="00DD36F7"/>
    <w:rsid w:val="00DD630A"/>
    <w:rsid w:val="00E0141D"/>
    <w:rsid w:val="00E15B71"/>
    <w:rsid w:val="00EF0A32"/>
    <w:rsid w:val="00F3371E"/>
    <w:rsid w:val="00F60CE4"/>
    <w:rsid w:val="00F623F9"/>
    <w:rsid w:val="00F802CD"/>
    <w:rsid w:val="00FA1585"/>
    <w:rsid w:val="00FA3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54912FC"/>
  <w15:docId w15:val="{F241FECC-E8E5-4430-AC8A-5313DBBB9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2B4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36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949D7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9793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793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793B"/>
    <w:rPr>
      <w:rFonts w:ascii="Calibri" w:eastAsia="Calibri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793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793B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793B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793B"/>
    <w:rPr>
      <w:rFonts w:ascii="Lucida Grande" w:eastAsia="Calibri" w:hAnsi="Lucida Grande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numbering" Target="numbering.xml"/><Relationship Id="rId7" Type="http://schemas.openxmlformats.org/officeDocument/2006/relationships/image" Target="media/image1.jpeg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1D7D266-467C-47ED-8E15-3C07F6628E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. Tropf</dc:creator>
  <cp:lastModifiedBy>Kaitlyn Keller</cp:lastModifiedBy>
  <cp:revision>2</cp:revision>
  <dcterms:created xsi:type="dcterms:W3CDTF">2015-05-13T20:42:00Z</dcterms:created>
  <dcterms:modified xsi:type="dcterms:W3CDTF">2015-05-13T2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8717</vt:lpwstr>
  </property>
  <property fmtid="{D5CDD505-2E9C-101B-9397-08002B2CF9AE}" pid="3" name="WnCSubscriberId">
    <vt:lpwstr>5225</vt:lpwstr>
  </property>
  <property fmtid="{D5CDD505-2E9C-101B-9397-08002B2CF9AE}" pid="4" name="WnCOutputStyleId">
    <vt:lpwstr>1004</vt:lpwstr>
  </property>
  <property fmtid="{D5CDD505-2E9C-101B-9397-08002B2CF9AE}" pid="5" name="RWProductId">
    <vt:lpwstr>WnC</vt:lpwstr>
  </property>
  <property fmtid="{D5CDD505-2E9C-101B-9397-08002B2CF9AE}" pid="6" name="WnCUser">
    <vt:lpwstr>f.tropf@rug.nl_5225</vt:lpwstr>
  </property>
  <property fmtid="{D5CDD505-2E9C-101B-9397-08002B2CF9AE}" pid="7" name="WnC4Folder">
    <vt:lpwstr>Documents///20140704S pmv(1)</vt:lpwstr>
  </property>
</Properties>
</file>